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F4" w:rsidRPr="00B67943" w:rsidRDefault="00A953F4" w:rsidP="00A953F4">
      <w:pPr>
        <w:pStyle w:val="Heading5"/>
      </w:pPr>
      <w:r>
        <w:t>S3 Table</w:t>
      </w:r>
      <w:bookmarkStart w:id="0" w:name="_GoBack"/>
      <w:bookmarkEnd w:id="0"/>
      <w:r w:rsidRPr="00B67943">
        <w:t xml:space="preserve"> </w:t>
      </w:r>
      <w:r w:rsidRPr="00B67943">
        <w:br/>
      </w:r>
      <w:r>
        <w:t>Effect of different feeding regimes on the s</w:t>
      </w:r>
      <w:r w:rsidRPr="00B67943">
        <w:t>ur</w:t>
      </w:r>
      <w:r>
        <w:t>face area gain</w:t>
      </w:r>
      <w:r w:rsidRPr="00B67943">
        <w:t xml:space="preserve"> of </w:t>
      </w:r>
      <w:r w:rsidRPr="00962090">
        <w:rPr>
          <w:i/>
        </w:rPr>
        <w:t>Acropora</w:t>
      </w:r>
      <w:r>
        <w:t xml:space="preserve"> </w:t>
      </w:r>
      <w:r w:rsidRPr="00B67943">
        <w:t xml:space="preserve">recruits (% </w:t>
      </w:r>
      <w:r>
        <w:t>gain</w:t>
      </w:r>
      <w:r w:rsidRPr="00B67943">
        <w:t>)</w:t>
      </w:r>
      <w:r>
        <w:t>.</w:t>
      </w:r>
      <w:r>
        <w:br/>
        <w:t>T0-T1: experiment commencement – 46 days, T1-T2: 46 days – 93 days, T0-T2: experiment commencement – 93 day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353"/>
        <w:gridCol w:w="1452"/>
        <w:gridCol w:w="1523"/>
        <w:gridCol w:w="1444"/>
        <w:gridCol w:w="1469"/>
      </w:tblGrid>
      <w:tr w:rsidR="00A953F4" w:rsidRPr="00B67943" w:rsidTr="002143FF">
        <w:trPr>
          <w:trHeight w:val="315"/>
        </w:trPr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Species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ime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ATF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CTL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AW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OT</w:t>
            </w: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hyacinthus</w:t>
            </w:r>
          </w:p>
        </w:tc>
        <w:tc>
          <w:tcPr>
            <w:tcW w:w="135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45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8.5 ± 4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12 ± 41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89 ± 10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3.5 ± 22.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89 ± 85.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7.8 ± 37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91 ± 51.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2 ± 7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60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39 ± 16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3 ± 155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72 ± 39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42 ± 21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15"/>
        </w:trPr>
        <w:tc>
          <w:tcPr>
            <w:tcW w:w="8872" w:type="dxa"/>
            <w:gridSpan w:val="6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 w:val="restart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loripes</w:t>
            </w: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1.9 ± 5.78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7 ± 7.89</w:t>
            </w:r>
            <w:r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46 ± 36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74 ± 14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12 ± 19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6 ± 54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72 ± 10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78 ± 2.4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60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712 ± 39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93 ± 12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600 ± 50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41 ± 48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15"/>
        </w:trPr>
        <w:tc>
          <w:tcPr>
            <w:tcW w:w="8872" w:type="dxa"/>
            <w:gridSpan w:val="6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 w:val="restart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millepora</w:t>
            </w: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.66 ± 21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9.6 ± 28.3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29 ± 40.4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8.3 ± 20.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6.8 ± 9.76</w:t>
            </w:r>
            <w:r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-9.15 ± 11.3</w:t>
            </w:r>
            <w:r w:rsidRPr="00B67943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99 ± 57.9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41.1 ± 8.8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  <w:r>
              <w:rPr>
                <w:rFonts w:cs="Times New Roman"/>
                <w:szCs w:val="20"/>
                <w:vertAlign w:val="superscript"/>
              </w:rPr>
              <w:t>c</w:t>
            </w:r>
          </w:p>
        </w:tc>
      </w:tr>
      <w:tr w:rsidR="00A953F4" w:rsidRPr="00B67943" w:rsidTr="002143FF">
        <w:trPr>
          <w:trHeight w:val="360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6.6 ± 42.6</w:t>
            </w:r>
            <w:r>
              <w:rPr>
                <w:rFonts w:cs="Times New Roman"/>
                <w:szCs w:val="20"/>
                <w:vertAlign w:val="superscript"/>
              </w:rPr>
              <w:t>ab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4.7 ± 36.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870 ± 30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34 ± 14.6</w:t>
            </w:r>
            <w:r w:rsidRPr="00B67943">
              <w:rPr>
                <w:rFonts w:cs="Times New Roman"/>
                <w:szCs w:val="20"/>
                <w:vertAlign w:val="superscript"/>
              </w:rPr>
              <w:t>ab</w:t>
            </w:r>
          </w:p>
        </w:tc>
      </w:tr>
      <w:tr w:rsidR="00A953F4" w:rsidRPr="00B67943" w:rsidTr="002143FF">
        <w:trPr>
          <w:trHeight w:val="315"/>
        </w:trPr>
        <w:tc>
          <w:tcPr>
            <w:tcW w:w="8872" w:type="dxa"/>
            <w:gridSpan w:val="6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 w:val="restart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i/>
                <w:iCs/>
                <w:szCs w:val="20"/>
              </w:rPr>
            </w:pPr>
            <w:r w:rsidRPr="00B67943">
              <w:rPr>
                <w:rFonts w:cs="Times New Roman"/>
                <w:b/>
                <w:i/>
                <w:iCs/>
                <w:szCs w:val="20"/>
              </w:rPr>
              <w:t>A. tenuis</w:t>
            </w: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1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10.1 ± 6.7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58.3 ± 18.2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91.7 ± 32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5.3 ± 20.6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</w:tr>
      <w:tr w:rsidR="00A953F4" w:rsidRPr="00B67943" w:rsidTr="002143FF">
        <w:trPr>
          <w:trHeight w:val="345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1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20.6 ± 3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.34 ± 5.4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34 ± 71.7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0.68 ± 15.1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  <w:tr w:rsidR="00A953F4" w:rsidRPr="00B67943" w:rsidTr="002143FF">
        <w:trPr>
          <w:trHeight w:val="360"/>
        </w:trPr>
        <w:tc>
          <w:tcPr>
            <w:tcW w:w="1631" w:type="dxa"/>
            <w:vMerge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T0-T2</w:t>
            </w:r>
          </w:p>
        </w:tc>
        <w:tc>
          <w:tcPr>
            <w:tcW w:w="1452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34.1 ± 38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523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5.1 ± 25.5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  <w:tc>
          <w:tcPr>
            <w:tcW w:w="1444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93 ± 91.8</w:t>
            </w:r>
            <w:r w:rsidRPr="00B67943">
              <w:rPr>
                <w:rFonts w:cs="Times New Roman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noWrap/>
            <w:vAlign w:val="center"/>
            <w:hideMark/>
          </w:tcPr>
          <w:p w:rsidR="00A953F4" w:rsidRPr="00B67943" w:rsidRDefault="00A953F4" w:rsidP="002143FF">
            <w:pPr>
              <w:jc w:val="center"/>
              <w:rPr>
                <w:rFonts w:cs="Times New Roman"/>
                <w:szCs w:val="20"/>
              </w:rPr>
            </w:pPr>
            <w:r w:rsidRPr="00B67943">
              <w:rPr>
                <w:rFonts w:cs="Times New Roman"/>
                <w:szCs w:val="20"/>
              </w:rPr>
              <w:t>60.2 ± 4.2</w:t>
            </w:r>
            <w:r w:rsidRPr="00B67943">
              <w:rPr>
                <w:rFonts w:cs="Times New Roman"/>
                <w:szCs w:val="20"/>
                <w:vertAlign w:val="superscript"/>
              </w:rPr>
              <w:t>b</w:t>
            </w:r>
          </w:p>
        </w:tc>
      </w:tr>
    </w:tbl>
    <w:p w:rsidR="00A953F4" w:rsidRPr="00B67943" w:rsidRDefault="00A953F4" w:rsidP="00A953F4">
      <w:pPr>
        <w:spacing w:after="0"/>
        <w:rPr>
          <w:rFonts w:cs="Times New Roman"/>
          <w:szCs w:val="20"/>
        </w:rPr>
        <w:sectPr w:rsidR="00A953F4" w:rsidRPr="00B67943" w:rsidSect="00BB6595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67943">
        <w:rPr>
          <w:rFonts w:cs="Times New Roman"/>
          <w:szCs w:val="20"/>
        </w:rPr>
        <w:t>Values are presented as means ± SEM. Values in the same row that do not share the same superscripts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4200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7CD0" w:rsidRDefault="00A953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7CD0" w:rsidRDefault="00A953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3F4"/>
    <w:rsid w:val="00053595"/>
    <w:rsid w:val="00A9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FDC8"/>
  <w15:chartTrackingRefBased/>
  <w15:docId w15:val="{5365E6EB-7B74-4B8A-B09D-E222AA96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3F4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A953F4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953F4"/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A95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953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3F4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3</Characters>
  <Application>Microsoft Office Word</Application>
  <DocSecurity>0</DocSecurity>
  <Lines>7</Lines>
  <Paragraphs>2</Paragraphs>
  <ScaleCrop>false</ScaleCrop>
  <Company>Deakin University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1:00Z</dcterms:created>
  <dcterms:modified xsi:type="dcterms:W3CDTF">2017-11-13T21:41:00Z</dcterms:modified>
</cp:coreProperties>
</file>